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71F39" w14:textId="77777777" w:rsidR="001E1DBE" w:rsidRDefault="001E1DBE" w:rsidP="001E1DBE">
      <w:pPr>
        <w:pStyle w:val="Heading2"/>
        <w:spacing w:line="480" w:lineRule="auto"/>
      </w:pPr>
      <w:bookmarkStart w:id="0" w:name="_Toc49753853"/>
      <w:r>
        <w:t>Appendix A</w:t>
      </w:r>
      <w:bookmarkEnd w:id="0"/>
    </w:p>
    <w:p w14:paraId="22358B13" w14:textId="77777777" w:rsidR="001E1DBE" w:rsidRPr="008C7BF0" w:rsidRDefault="001E1DBE" w:rsidP="001E1D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7BF0">
        <w:rPr>
          <w:rFonts w:ascii="Times New Roman" w:hAnsi="Times New Roman" w:cs="Times New Roman"/>
          <w:sz w:val="24"/>
          <w:szCs w:val="24"/>
          <w:lang w:val="en-US"/>
        </w:rPr>
        <w:t>Table A1: HMPV G and RSV G genes PCR and sequencing primers</w:t>
      </w:r>
    </w:p>
    <w:p w14:paraId="7B2528AC" w14:textId="77777777" w:rsidR="001E1DBE" w:rsidRPr="0056175B" w:rsidRDefault="001E1DBE" w:rsidP="001E1DBE">
      <w:pPr>
        <w:spacing w:after="0" w:line="240" w:lineRule="auto"/>
        <w:rPr>
          <w:rFonts w:ascii="Times" w:eastAsia="Calibri" w:hAnsi="Times" w:cs="Times New Roman"/>
          <w:b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20"/>
        <w:gridCol w:w="1440"/>
        <w:gridCol w:w="2970"/>
        <w:gridCol w:w="495"/>
        <w:gridCol w:w="1350"/>
        <w:gridCol w:w="675"/>
        <w:gridCol w:w="754"/>
      </w:tblGrid>
      <w:tr w:rsidR="001E1DBE" w:rsidRPr="0056175B" w14:paraId="7CA675D8" w14:textId="77777777" w:rsidTr="00AC623E">
        <w:trPr>
          <w:trHeight w:val="34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64758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BD45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Primer name</w:t>
            </w:r>
          </w:p>
        </w:tc>
        <w:tc>
          <w:tcPr>
            <w:tcW w:w="144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E9BA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</w:p>
        </w:tc>
        <w:tc>
          <w:tcPr>
            <w:tcW w:w="297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5FB0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Sequence </w:t>
            </w:r>
          </w:p>
        </w:tc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D3A6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Gen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7487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Organism</w:t>
            </w:r>
          </w:p>
        </w:tc>
        <w:tc>
          <w:tcPr>
            <w:tcW w:w="67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46B3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Polarity </w:t>
            </w:r>
          </w:p>
        </w:tc>
        <w:tc>
          <w:tcPr>
            <w:tcW w:w="75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17F8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Subgroup</w:t>
            </w:r>
          </w:p>
        </w:tc>
      </w:tr>
      <w:tr w:rsidR="001E1DBE" w:rsidRPr="0056175B" w14:paraId="0769DF7D" w14:textId="77777777" w:rsidTr="00AC623E">
        <w:trPr>
          <w:trHeight w:val="165"/>
        </w:trPr>
        <w:tc>
          <w:tcPr>
            <w:tcW w:w="49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3DFD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E5AF9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G20 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4DA9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1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vertAlign w:val="superscript"/>
                <w:lang w:val="en-US"/>
              </w:rPr>
              <w:t>st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 xml:space="preserve"> round PCR 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2044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GGGCAAATGCAAACATGTC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A1D2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C944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1CD2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804B9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B</w:t>
            </w:r>
          </w:p>
        </w:tc>
      </w:tr>
      <w:tr w:rsidR="001E1DBE" w:rsidRPr="0056175B" w14:paraId="0E412A86" w14:textId="77777777" w:rsidTr="00AC623E">
        <w:trPr>
          <w:trHeight w:val="180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F6D5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18B0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F164 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F53C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1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vertAlign w:val="superscript"/>
                <w:lang w:val="en-US"/>
              </w:rPr>
              <w:t>st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 xml:space="preserve"> round PCR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DB0A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TTATGACACTGGTATAC CAAC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F4C84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726D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ACDF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D5DB8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B</w:t>
            </w:r>
          </w:p>
        </w:tc>
      </w:tr>
      <w:tr w:rsidR="001E1DBE" w:rsidRPr="0056175B" w14:paraId="4E12B332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8FF8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F4490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G10 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651CF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2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vertAlign w:val="superscript"/>
                <w:lang w:val="en-US"/>
              </w:rPr>
              <w:t>nd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 xml:space="preserve"> round PCR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D31A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CAATGATAATCTCAACCT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71AD4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D093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7406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F46F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B</w:t>
            </w:r>
          </w:p>
        </w:tc>
      </w:tr>
      <w:tr w:rsidR="001E1DBE" w:rsidRPr="0056175B" w14:paraId="546BE0A9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15ED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0BB4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F1 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E0DE1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2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vertAlign w:val="superscript"/>
                <w:lang w:val="en-US"/>
              </w:rPr>
              <w:t>nd</w:t>
            </w: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 xml:space="preserve"> round PCR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3E3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CAACTCCATTGTTATTTGC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A96C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71F3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47EE8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5578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B</w:t>
            </w:r>
          </w:p>
        </w:tc>
      </w:tr>
      <w:tr w:rsidR="001E1DBE" w:rsidRPr="0056175B" w14:paraId="02050B11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8EB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E85E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523 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302C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F21D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TATG CAGCAACAATCCAA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19410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9FFA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29631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8C9D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</w:t>
            </w:r>
          </w:p>
        </w:tc>
      </w:tr>
      <w:tr w:rsidR="001E1DBE" w:rsidRPr="0056175B" w14:paraId="27713CD6" w14:textId="77777777" w:rsidTr="00AC623E">
        <w:trPr>
          <w:trHeight w:val="180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62E5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BA89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523 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FF3D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A18F4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TTG GATTGTTGCTGCATAT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C3C0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7CE4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07B3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4B50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</w:t>
            </w:r>
          </w:p>
        </w:tc>
      </w:tr>
      <w:tr w:rsidR="001E1DBE" w:rsidRPr="0056175B" w14:paraId="5A97F94E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7A42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2224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533 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A902F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A152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TGTAGTATATGTGGCAACAA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9FD8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78F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3E3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EF348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</w:t>
            </w:r>
          </w:p>
        </w:tc>
      </w:tr>
      <w:tr w:rsidR="001E1DBE" w:rsidRPr="0056175B" w14:paraId="01525A33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4119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4533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533 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D8E14F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48715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TTGTTGCCACATATACTACA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1B23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E88B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RS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0098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9941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</w:t>
            </w:r>
          </w:p>
        </w:tc>
      </w:tr>
      <w:tr w:rsidR="001E1DBE" w:rsidRPr="0056175B" w14:paraId="49C03FEC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B056F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C41E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13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9F4C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PCR + 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0E58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TRGAGAACATTCGAGCAATAGACA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B82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F5B8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8109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0EE3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</w:t>
            </w:r>
          </w:p>
        </w:tc>
      </w:tr>
      <w:tr w:rsidR="001E1DBE" w:rsidRPr="0056175B" w14:paraId="56CE9D7B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2F8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A26D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264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1C2D4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C1110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TCCAAACTCACAGCATCCAAC 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768AF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7BB31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53AC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D381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</w:t>
            </w:r>
          </w:p>
        </w:tc>
      </w:tr>
      <w:tr w:rsidR="001E1DBE" w:rsidRPr="0056175B" w14:paraId="000C4D5F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C55B8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14C1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1163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1A6F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PCR + 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F0EA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GGGAGATAGACATTAACAGTGGA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1C3A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AE2B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83730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9EDFF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</w:t>
            </w:r>
          </w:p>
        </w:tc>
      </w:tr>
      <w:tr w:rsidR="001E1DBE" w:rsidRPr="0056175B" w14:paraId="099D9943" w14:textId="77777777" w:rsidTr="00AC623E">
        <w:trPr>
          <w:trHeight w:val="180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0E10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6514C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2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979E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PCR + 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62340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TGGAAGTAAGAGTGGAGAACATTC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3F0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5647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B947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BDA2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</w:t>
            </w:r>
          </w:p>
        </w:tc>
      </w:tr>
      <w:tr w:rsidR="001E1DBE" w:rsidRPr="0056175B" w14:paraId="1FEA4BE0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D598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1A1F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222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F1A22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A53E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 YAARAAGACCCCAATGACCTC 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2B98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4A22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D5C6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+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FAC8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</w:t>
            </w:r>
          </w:p>
        </w:tc>
      </w:tr>
      <w:tr w:rsidR="001E1DBE" w:rsidRPr="0056175B" w14:paraId="3E4A6D0F" w14:textId="77777777" w:rsidTr="00AC623E">
        <w:trPr>
          <w:trHeight w:val="165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D96E1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23E85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718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5517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Sequencing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2A084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ACTACTTGGATGAGATACCTGTGT 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4A579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CCB4E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0399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E3B6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</w:t>
            </w:r>
          </w:p>
        </w:tc>
      </w:tr>
      <w:tr w:rsidR="001E1DBE" w:rsidRPr="0056175B" w14:paraId="2DED2459" w14:textId="77777777" w:rsidTr="00AC623E">
        <w:trPr>
          <w:trHeight w:val="180"/>
        </w:trPr>
        <w:tc>
          <w:tcPr>
            <w:tcW w:w="4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6B596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b/>
                <w:bCs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10CDD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1098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75E2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PCR + sequencing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44FF7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TGACTGCATTTCTAAGCCTTACAT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CA75A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CDB79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HMPV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C7823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9C5FB" w14:textId="77777777" w:rsidR="001E1DBE" w:rsidRPr="0056175B" w:rsidRDefault="001E1DBE" w:rsidP="00AC623E">
            <w:pPr>
              <w:spacing w:after="0" w:line="240" w:lineRule="auto"/>
              <w:rPr>
                <w:rFonts w:ascii="Times" w:eastAsia="Calibri" w:hAnsi="Times" w:cs="Times New Roman"/>
                <w:sz w:val="24"/>
                <w:szCs w:val="24"/>
                <w:lang w:val="en-US"/>
              </w:rPr>
            </w:pPr>
            <w:r w:rsidRPr="0056175B">
              <w:rPr>
                <w:rFonts w:ascii="Times" w:eastAsia="Calibri" w:hAnsi="Times" w:cs="Times New Roman"/>
                <w:color w:val="000000"/>
                <w:sz w:val="15"/>
                <w:szCs w:val="15"/>
                <w:lang w:val="en-US"/>
              </w:rPr>
              <w:t>B</w:t>
            </w:r>
          </w:p>
        </w:tc>
      </w:tr>
    </w:tbl>
    <w:p w14:paraId="7D982F0A" w14:textId="77777777" w:rsidR="001E1DBE" w:rsidRPr="0056175B" w:rsidRDefault="001E1DBE" w:rsidP="001E1DBE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4BB851F8" w14:textId="77777777" w:rsidR="00F90FFF" w:rsidRDefault="00F90FFF"/>
    <w:sectPr w:rsidR="00F9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DBE"/>
    <w:rsid w:val="00023A3B"/>
    <w:rsid w:val="00066015"/>
    <w:rsid w:val="0007490A"/>
    <w:rsid w:val="00077F76"/>
    <w:rsid w:val="00085A34"/>
    <w:rsid w:val="000A1460"/>
    <w:rsid w:val="000A3755"/>
    <w:rsid w:val="000D2BBB"/>
    <w:rsid w:val="000D5BA2"/>
    <w:rsid w:val="000D63AF"/>
    <w:rsid w:val="000F1650"/>
    <w:rsid w:val="000F3972"/>
    <w:rsid w:val="00110CBB"/>
    <w:rsid w:val="00125CAC"/>
    <w:rsid w:val="00162A99"/>
    <w:rsid w:val="00163B09"/>
    <w:rsid w:val="00170C9F"/>
    <w:rsid w:val="001E110B"/>
    <w:rsid w:val="001E1DBE"/>
    <w:rsid w:val="001E29AA"/>
    <w:rsid w:val="002055B6"/>
    <w:rsid w:val="00226FD1"/>
    <w:rsid w:val="00251089"/>
    <w:rsid w:val="002638B8"/>
    <w:rsid w:val="002706E7"/>
    <w:rsid w:val="002B309C"/>
    <w:rsid w:val="002E0694"/>
    <w:rsid w:val="002F6254"/>
    <w:rsid w:val="00332B4B"/>
    <w:rsid w:val="00342BA0"/>
    <w:rsid w:val="00353642"/>
    <w:rsid w:val="0038390C"/>
    <w:rsid w:val="003963B5"/>
    <w:rsid w:val="003D4F5A"/>
    <w:rsid w:val="00424EC2"/>
    <w:rsid w:val="0042683D"/>
    <w:rsid w:val="00426B05"/>
    <w:rsid w:val="004335BA"/>
    <w:rsid w:val="004A5338"/>
    <w:rsid w:val="00527DF0"/>
    <w:rsid w:val="005368A7"/>
    <w:rsid w:val="00544A38"/>
    <w:rsid w:val="0055503A"/>
    <w:rsid w:val="005579CD"/>
    <w:rsid w:val="00567550"/>
    <w:rsid w:val="00591CB2"/>
    <w:rsid w:val="005D30F9"/>
    <w:rsid w:val="005D5BE5"/>
    <w:rsid w:val="006046C9"/>
    <w:rsid w:val="00612D89"/>
    <w:rsid w:val="0062099C"/>
    <w:rsid w:val="006379AD"/>
    <w:rsid w:val="0065627D"/>
    <w:rsid w:val="00686D93"/>
    <w:rsid w:val="00691A6D"/>
    <w:rsid w:val="006A4C8A"/>
    <w:rsid w:val="006B1231"/>
    <w:rsid w:val="006C51AD"/>
    <w:rsid w:val="006D32E2"/>
    <w:rsid w:val="007005FE"/>
    <w:rsid w:val="00707A1E"/>
    <w:rsid w:val="00724196"/>
    <w:rsid w:val="00752345"/>
    <w:rsid w:val="007B4513"/>
    <w:rsid w:val="007D6934"/>
    <w:rsid w:val="007D728F"/>
    <w:rsid w:val="007E0069"/>
    <w:rsid w:val="007F454E"/>
    <w:rsid w:val="00807A23"/>
    <w:rsid w:val="00811282"/>
    <w:rsid w:val="00836E80"/>
    <w:rsid w:val="00844F49"/>
    <w:rsid w:val="00872D59"/>
    <w:rsid w:val="00894AE2"/>
    <w:rsid w:val="008A7893"/>
    <w:rsid w:val="008B49F9"/>
    <w:rsid w:val="008C4DAD"/>
    <w:rsid w:val="008D64FF"/>
    <w:rsid w:val="008F5732"/>
    <w:rsid w:val="00921A38"/>
    <w:rsid w:val="009361BA"/>
    <w:rsid w:val="00936886"/>
    <w:rsid w:val="00951851"/>
    <w:rsid w:val="00957409"/>
    <w:rsid w:val="00960DF5"/>
    <w:rsid w:val="00974BDF"/>
    <w:rsid w:val="00977BB5"/>
    <w:rsid w:val="009834AA"/>
    <w:rsid w:val="009A5113"/>
    <w:rsid w:val="009B6BDD"/>
    <w:rsid w:val="009C35A2"/>
    <w:rsid w:val="00A0046B"/>
    <w:rsid w:val="00A06E6C"/>
    <w:rsid w:val="00A64B3E"/>
    <w:rsid w:val="00A86270"/>
    <w:rsid w:val="00A9614D"/>
    <w:rsid w:val="00AD1A8C"/>
    <w:rsid w:val="00AE7CB4"/>
    <w:rsid w:val="00B153E9"/>
    <w:rsid w:val="00B26C01"/>
    <w:rsid w:val="00B3643D"/>
    <w:rsid w:val="00B5007B"/>
    <w:rsid w:val="00B776E7"/>
    <w:rsid w:val="00BA5E7E"/>
    <w:rsid w:val="00BC6634"/>
    <w:rsid w:val="00BF37F6"/>
    <w:rsid w:val="00C05147"/>
    <w:rsid w:val="00C64D21"/>
    <w:rsid w:val="00C830C6"/>
    <w:rsid w:val="00C865B3"/>
    <w:rsid w:val="00CD7B4B"/>
    <w:rsid w:val="00CE721B"/>
    <w:rsid w:val="00D0424A"/>
    <w:rsid w:val="00D11791"/>
    <w:rsid w:val="00D2417F"/>
    <w:rsid w:val="00D35C85"/>
    <w:rsid w:val="00D525B0"/>
    <w:rsid w:val="00DA50C6"/>
    <w:rsid w:val="00DD73AE"/>
    <w:rsid w:val="00E17915"/>
    <w:rsid w:val="00E30A1D"/>
    <w:rsid w:val="00E37B7E"/>
    <w:rsid w:val="00E512A0"/>
    <w:rsid w:val="00E62E21"/>
    <w:rsid w:val="00E81377"/>
    <w:rsid w:val="00EF2D09"/>
    <w:rsid w:val="00F357D2"/>
    <w:rsid w:val="00F45469"/>
    <w:rsid w:val="00F71A35"/>
    <w:rsid w:val="00F7334F"/>
    <w:rsid w:val="00F86988"/>
    <w:rsid w:val="00F90FFF"/>
    <w:rsid w:val="00FB22A7"/>
    <w:rsid w:val="00FB566D"/>
    <w:rsid w:val="00FE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B6E7C"/>
  <w15:chartTrackingRefBased/>
  <w15:docId w15:val="{516E0106-E43F-3344-A7E5-509A6550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DBE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1DB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1DBE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ketch</dc:creator>
  <cp:keywords/>
  <dc:description/>
  <cp:lastModifiedBy>John Oketch</cp:lastModifiedBy>
  <cp:revision>1</cp:revision>
  <dcterms:created xsi:type="dcterms:W3CDTF">2021-03-24T16:49:00Z</dcterms:created>
  <dcterms:modified xsi:type="dcterms:W3CDTF">2021-03-24T16:50:00Z</dcterms:modified>
</cp:coreProperties>
</file>